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D83" w:rsidRPr="00427BDE" w:rsidRDefault="00B84D83" w:rsidP="00B84D83">
      <w:pPr>
        <w:rPr>
          <w:rFonts w:cs="Arial"/>
        </w:rPr>
      </w:pPr>
      <w:r>
        <w:rPr>
          <w:b/>
        </w:rPr>
        <w:t>S4 Table</w:t>
      </w:r>
      <w:r w:rsidRPr="00424CDD">
        <w:rPr>
          <w:rFonts w:cs="Arial"/>
          <w:b/>
        </w:rPr>
        <w:t xml:space="preserve">. </w:t>
      </w:r>
      <w:r w:rsidRPr="00424CDD">
        <w:rPr>
          <w:rFonts w:cs="Arial"/>
        </w:rPr>
        <w:t>Oligonucleotides designed in this study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2"/>
        <w:gridCol w:w="5670"/>
        <w:gridCol w:w="1604"/>
      </w:tblGrid>
      <w:tr w:rsidR="00B84D83" w:rsidRPr="00706E51" w:rsidTr="00103EE1">
        <w:tc>
          <w:tcPr>
            <w:tcW w:w="2122" w:type="dxa"/>
            <w:shd w:val="clear" w:color="auto" w:fill="D9D9D9" w:themeFill="background1" w:themeFillShade="D9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rPr>
                <w:rFonts w:cs="Arial"/>
                <w:b/>
              </w:rPr>
              <w:t>Prime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rPr>
                <w:rFonts w:cs="Arial"/>
                <w:b/>
              </w:rPr>
              <w:t>Sequence</w:t>
            </w:r>
          </w:p>
        </w:tc>
        <w:tc>
          <w:tcPr>
            <w:tcW w:w="1604" w:type="dxa"/>
            <w:shd w:val="clear" w:color="auto" w:fill="D9D9D9" w:themeFill="background1" w:themeFillShade="D9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rPr>
                <w:rFonts w:cs="Arial"/>
                <w:b/>
              </w:rPr>
              <w:t>Reference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t>CASP9-LVX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proofErr w:type="spellStart"/>
            <w:r w:rsidRPr="00B14012">
              <w:t>atcgaattcctcgaggccaccatggacgaagcggatcggcggctcct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t>CASP9-LVX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proofErr w:type="spellStart"/>
            <w:r w:rsidRPr="00B14012">
              <w:t>gagaggatccttatgatgttttaaagaaaagttttttccggaggaaattaaag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  <w:b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1052571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tggaccagctctgggacgtcctgctgagccgcgag</w:t>
            </w:r>
            <w:proofErr w:type="spellEnd"/>
            <w:r w:rsidRPr="00B14012">
              <w:rPr>
                <w:rFonts w:cs="Arial"/>
              </w:rPr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1052571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ctcgcggctcagcaggacgtcccagagctggtcca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2308941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caaagttgtcgaagccaatcctagaaaaccttaccc</w:t>
            </w:r>
            <w:proofErr w:type="spellEnd"/>
            <w:r w:rsidRPr="00B14012">
              <w:rPr>
                <w:rFonts w:cs="Arial"/>
              </w:rPr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2308941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ggtaaggttttctaggattggcttcgacaactttg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2308938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aagccaaccctagaaaactttaccccagtggtg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2308938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caccactggggtaaagttttctagggttggctt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rFonts w:eastAsia="Calibri" w:cs="Arial"/>
              </w:rPr>
              <w:t>rs146075314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tgagtccgggctccgcacctgcactggctccaacat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rFonts w:eastAsia="Calibri" w:cs="Arial"/>
              </w:rPr>
              <w:t>rs146075314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atgttggagccagtgcaggtgcggagcccggactca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771197055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atcgactgtgagaagttggggcgtcgcttctcctcg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771197055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cgaggagaagcgacgccccaacttctcacagtcgat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1052576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ctttgctggagctggcgctgcaggaccacggtgct</w:t>
            </w:r>
            <w:proofErr w:type="spellEnd"/>
            <w:r w:rsidRPr="00B14012">
              <w:rPr>
                <w:rFonts w:cs="Arial"/>
              </w:rPr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rPr>
                <w:lang w:val="de-DE"/>
              </w:rPr>
              <w:t>rs1052576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agcaccgtggtcctgcagcgccagctccagcaaag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146054764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gtggtcattctctctcccggctgtcaggccagc</w:t>
            </w:r>
            <w:proofErr w:type="spellEnd"/>
            <w:r w:rsidRPr="00B14012">
              <w:rPr>
                <w:rFonts w:cs="Arial"/>
              </w:rPr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146054764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rPr>
                <w:rFonts w:cs="Arial"/>
              </w:rPr>
              <w:t>gctggcctgacagccgggagagagaatgaccacc</w:t>
            </w:r>
            <w:proofErr w:type="spellEnd"/>
            <w:r w:rsidRPr="00B14012">
              <w:rPr>
                <w:rFonts w:cs="Arial"/>
              </w:rPr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61738967-up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ctcctggtacgttgagaacctggacgacatctttg</w:t>
            </w:r>
            <w:proofErr w:type="spellEnd"/>
            <w:r w:rsidRPr="00B14012">
              <w:tab/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 w:rsidRPr="00B14012">
              <w:t>rs61738967-dn</w:t>
            </w:r>
          </w:p>
        </w:tc>
        <w:tc>
          <w:tcPr>
            <w:tcW w:w="5670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proofErr w:type="spellStart"/>
            <w:r w:rsidRPr="00B14012">
              <w:t>caaagatgtcgtccaggttctcaacgtaccaggag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>
              <w:t>nuc-F1-up</w:t>
            </w:r>
          </w:p>
        </w:tc>
        <w:tc>
          <w:tcPr>
            <w:tcW w:w="5670" w:type="dxa"/>
            <w:shd w:val="clear" w:color="auto" w:fill="auto"/>
          </w:tcPr>
          <w:p w:rsidR="00B84D83" w:rsidRPr="00CE3D74" w:rsidRDefault="00B84D83" w:rsidP="00103EE1">
            <w:pPr>
              <w:spacing w:after="0" w:line="240" w:lineRule="auto"/>
            </w:pPr>
            <w:proofErr w:type="spellStart"/>
            <w:r w:rsidRPr="00CE3D74">
              <w:t>atcgagctcattctaatcacgcaaacgcattagtaa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>
              <w:t>nuc-F1-dn</w:t>
            </w:r>
          </w:p>
        </w:tc>
        <w:tc>
          <w:tcPr>
            <w:tcW w:w="5670" w:type="dxa"/>
            <w:shd w:val="clear" w:color="auto" w:fill="auto"/>
          </w:tcPr>
          <w:p w:rsidR="00B84D83" w:rsidRPr="00CE3D74" w:rsidRDefault="00B84D83" w:rsidP="00103EE1">
            <w:pPr>
              <w:spacing w:after="0" w:line="240" w:lineRule="auto"/>
            </w:pPr>
            <w:proofErr w:type="spellStart"/>
            <w:r w:rsidRPr="00CE3D74">
              <w:t>aactaacacctctttctttttagttaattttaat</w:t>
            </w:r>
            <w:proofErr w:type="spellEnd"/>
            <w:r w:rsidRPr="00CE3D74">
              <w:t> </w:t>
            </w:r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>
              <w:t>nuc-F2-up</w:t>
            </w:r>
          </w:p>
        </w:tc>
        <w:tc>
          <w:tcPr>
            <w:tcW w:w="5670" w:type="dxa"/>
            <w:shd w:val="clear" w:color="auto" w:fill="auto"/>
          </w:tcPr>
          <w:p w:rsidR="00B84D83" w:rsidRPr="00CE3D74" w:rsidRDefault="00B84D83" w:rsidP="00103EE1">
            <w:pPr>
              <w:spacing w:after="0" w:line="240" w:lineRule="auto"/>
            </w:pPr>
            <w:proofErr w:type="spellStart"/>
            <w:r w:rsidRPr="00CE3D74">
              <w:t>aaagaggtgttagtttgctcattgtaaaagtgtcactgctg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  <w:tr w:rsidR="00B84D83" w:rsidRPr="00706E51" w:rsidTr="00103EE1">
        <w:tc>
          <w:tcPr>
            <w:tcW w:w="2122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</w:pPr>
            <w:r>
              <w:t>nuc-F2-dn</w:t>
            </w:r>
          </w:p>
        </w:tc>
        <w:tc>
          <w:tcPr>
            <w:tcW w:w="5670" w:type="dxa"/>
            <w:shd w:val="clear" w:color="auto" w:fill="auto"/>
          </w:tcPr>
          <w:p w:rsidR="00B84D83" w:rsidRPr="00CE3D74" w:rsidRDefault="00B84D83" w:rsidP="00103EE1">
            <w:pPr>
              <w:spacing w:after="0" w:line="240" w:lineRule="auto"/>
            </w:pPr>
            <w:proofErr w:type="spellStart"/>
            <w:r w:rsidRPr="00CE3D74">
              <w:t>gagaagatctgtttaacattacttcttgttatcgccatat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:rsidR="00B84D83" w:rsidRPr="00B14012" w:rsidRDefault="00B84D83" w:rsidP="00103EE1">
            <w:pPr>
              <w:spacing w:after="0" w:line="240" w:lineRule="auto"/>
              <w:rPr>
                <w:rFonts w:cs="Arial"/>
              </w:rPr>
            </w:pPr>
            <w:r w:rsidRPr="00B14012">
              <w:rPr>
                <w:rFonts w:cs="Arial"/>
              </w:rPr>
              <w:t>This study</w:t>
            </w:r>
          </w:p>
        </w:tc>
      </w:tr>
    </w:tbl>
    <w:p w:rsidR="00B84D83" w:rsidRDefault="00B84D83" w:rsidP="00B84D83">
      <w:pPr>
        <w:rPr>
          <w:rFonts w:cs="Arial"/>
          <w:b/>
        </w:rPr>
      </w:pPr>
    </w:p>
    <w:p w:rsidR="00B84D83" w:rsidRDefault="00B84D83" w:rsidP="00B84D83">
      <w:pPr>
        <w:rPr>
          <w:rFonts w:cs="Arial"/>
        </w:rPr>
      </w:pPr>
      <w:r w:rsidRPr="005A09E7">
        <w:rPr>
          <w:rFonts w:cs="Arial"/>
        </w:rPr>
        <w:tab/>
      </w:r>
    </w:p>
    <w:p w:rsidR="00154B6B" w:rsidRDefault="00154B6B" w:rsidP="00154B6B">
      <w:bookmarkStart w:id="0" w:name="_GoBack"/>
      <w:bookmarkEnd w:id="0"/>
    </w:p>
    <w:p w:rsidR="00222A33" w:rsidRDefault="00B84D83"/>
    <w:sectPr w:rsidR="00222A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F"/>
    <w:rsid w:val="00063628"/>
    <w:rsid w:val="00154B6B"/>
    <w:rsid w:val="001E0302"/>
    <w:rsid w:val="00296B72"/>
    <w:rsid w:val="008732C1"/>
    <w:rsid w:val="00A312CF"/>
    <w:rsid w:val="00B8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81F72-9EC7-4F6A-A5F4-8D0355B43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4D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12CF"/>
    <w:rPr>
      <w:sz w:val="16"/>
      <w:szCs w:val="16"/>
    </w:rPr>
  </w:style>
  <w:style w:type="character" w:customStyle="1" w:styleId="tablecellscell-sc-1by4n71-0">
    <w:name w:val="tablecells__cell-sc-1by4n71-0"/>
    <w:basedOn w:val="Absatz-Standardschriftart"/>
    <w:rsid w:val="00154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</dc:creator>
  <cp:keywords/>
  <dc:description/>
  <cp:lastModifiedBy>Volker</cp:lastModifiedBy>
  <cp:revision>2</cp:revision>
  <dcterms:created xsi:type="dcterms:W3CDTF">2023-11-07T08:16:00Z</dcterms:created>
  <dcterms:modified xsi:type="dcterms:W3CDTF">2023-11-07T08:16:00Z</dcterms:modified>
</cp:coreProperties>
</file>